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481E1D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proofErr w:type="gramStart"/>
      <w:r>
        <w:rPr>
          <w:rStyle w:val="Strong"/>
          <w:rFonts w:ascii="Lucida Sans" w:hAnsi="Lucida Sans"/>
          <w:sz w:val="32"/>
          <w:szCs w:val="32"/>
        </w:rPr>
        <w:t>Additional File 1.</w:t>
      </w:r>
      <w:proofErr w:type="gramEnd"/>
      <w:r>
        <w:rPr>
          <w:rStyle w:val="Strong"/>
          <w:rFonts w:ascii="Lucida Sans" w:hAnsi="Lucida Sans"/>
          <w:sz w:val="32"/>
          <w:szCs w:val="32"/>
        </w:rPr>
        <w:t xml:space="preserve">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</w:t>
      </w:r>
      <w:r w:rsidR="00CB2C28">
        <w:rPr>
          <w:rStyle w:val="Strong"/>
          <w:rFonts w:ascii="Lucida Sans" w:hAnsi="Lucida Sans"/>
          <w:sz w:val="32"/>
          <w:szCs w:val="32"/>
        </w:rPr>
        <w:t xml:space="preserve">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66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04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A178D" w:rsidRDefault="00BF59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A178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66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66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59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66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66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66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0A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622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861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2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66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2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3104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3104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17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0A9A" w:rsidP="002622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622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2622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1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44190" w:rsidRDefault="00E25A9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4419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5A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44190" w:rsidRDefault="000441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4419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41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41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67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0E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-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45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0E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-8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2E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0E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1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2E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0E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17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0E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45</w:t>
            </w:r>
            <w:r w:rsidR="001217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  <w:r w:rsidR="001217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ditional 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  <w:r w:rsidR="001217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E2B4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5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0B83" w:rsidP="00390B8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59</w:t>
            </w:r>
            <w:r w:rsidR="009514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0B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0B83" w:rsidP="00390B8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</w:t>
            </w:r>
            <w:r w:rsidR="00CB4C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  <w:r w:rsidR="006927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3A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C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1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06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C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-1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13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C65" w:rsidP="00CB4C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33</w:t>
            </w:r>
            <w:r w:rsidR="003760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-3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0F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41CC" w:rsidP="008318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-28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28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2A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4EA3" w:rsidP="00CF16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25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27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34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4EA3" w:rsidP="000F4EA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7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4E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50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4E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C15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bookmarkStart w:id="0" w:name="_GoBack"/>
            <w:bookmarkEnd w:id="0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50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16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05B" w:rsidRDefault="0087105B" w:rsidP="00FD6E06">
      <w:pPr>
        <w:spacing w:after="0" w:line="240" w:lineRule="auto"/>
      </w:pPr>
      <w:r>
        <w:separator/>
      </w:r>
    </w:p>
  </w:endnote>
  <w:endnote w:type="continuationSeparator" w:id="0">
    <w:p w:rsidR="0087105B" w:rsidRDefault="0087105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05B" w:rsidRDefault="0087105B" w:rsidP="00FD6E06">
      <w:pPr>
        <w:spacing w:after="0" w:line="240" w:lineRule="auto"/>
      </w:pPr>
      <w:r>
        <w:separator/>
      </w:r>
    </w:p>
  </w:footnote>
  <w:footnote w:type="continuationSeparator" w:id="0">
    <w:p w:rsidR="0087105B" w:rsidRDefault="0087105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58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44190"/>
    <w:rsid w:val="00076717"/>
    <w:rsid w:val="000A57DC"/>
    <w:rsid w:val="000F21AE"/>
    <w:rsid w:val="000F4EA3"/>
    <w:rsid w:val="0012174B"/>
    <w:rsid w:val="00132AD4"/>
    <w:rsid w:val="001441CC"/>
    <w:rsid w:val="0016649E"/>
    <w:rsid w:val="001859EA"/>
    <w:rsid w:val="001E4CA1"/>
    <w:rsid w:val="002253F7"/>
    <w:rsid w:val="0026221A"/>
    <w:rsid w:val="002E5940"/>
    <w:rsid w:val="00310447"/>
    <w:rsid w:val="003418A4"/>
    <w:rsid w:val="00376004"/>
    <w:rsid w:val="00390B83"/>
    <w:rsid w:val="00454525"/>
    <w:rsid w:val="00474025"/>
    <w:rsid w:val="00481E1D"/>
    <w:rsid w:val="00505080"/>
    <w:rsid w:val="005204B7"/>
    <w:rsid w:val="005E2B4A"/>
    <w:rsid w:val="00617127"/>
    <w:rsid w:val="00651D18"/>
    <w:rsid w:val="00664936"/>
    <w:rsid w:val="006861BA"/>
    <w:rsid w:val="0068643A"/>
    <w:rsid w:val="00692738"/>
    <w:rsid w:val="00730A9A"/>
    <w:rsid w:val="00750A0E"/>
    <w:rsid w:val="007924AC"/>
    <w:rsid w:val="00831821"/>
    <w:rsid w:val="0087105B"/>
    <w:rsid w:val="00871760"/>
    <w:rsid w:val="008C66B4"/>
    <w:rsid w:val="009514C5"/>
    <w:rsid w:val="009A178D"/>
    <w:rsid w:val="009B20D2"/>
    <w:rsid w:val="00A0782F"/>
    <w:rsid w:val="00A16021"/>
    <w:rsid w:val="00A51D2E"/>
    <w:rsid w:val="00A72939"/>
    <w:rsid w:val="00AD2587"/>
    <w:rsid w:val="00B3339B"/>
    <w:rsid w:val="00B567D4"/>
    <w:rsid w:val="00BB4AE3"/>
    <w:rsid w:val="00BF59D2"/>
    <w:rsid w:val="00C0065D"/>
    <w:rsid w:val="00C0134E"/>
    <w:rsid w:val="00C158BE"/>
    <w:rsid w:val="00C23419"/>
    <w:rsid w:val="00C6685B"/>
    <w:rsid w:val="00CA6DD4"/>
    <w:rsid w:val="00CB2C28"/>
    <w:rsid w:val="00CB4C65"/>
    <w:rsid w:val="00CC583E"/>
    <w:rsid w:val="00CD4FF5"/>
    <w:rsid w:val="00CF169E"/>
    <w:rsid w:val="00CF5EA6"/>
    <w:rsid w:val="00D11B31"/>
    <w:rsid w:val="00D14DC8"/>
    <w:rsid w:val="00D33110"/>
    <w:rsid w:val="00D464FA"/>
    <w:rsid w:val="00D804A7"/>
    <w:rsid w:val="00D80FA1"/>
    <w:rsid w:val="00E03A76"/>
    <w:rsid w:val="00E25A9C"/>
    <w:rsid w:val="00E64A12"/>
    <w:rsid w:val="00E66CFD"/>
    <w:rsid w:val="00E92E7E"/>
    <w:rsid w:val="00EE1776"/>
    <w:rsid w:val="00EE17D5"/>
    <w:rsid w:val="00F05DC6"/>
    <w:rsid w:val="00F069AA"/>
    <w:rsid w:val="00F44D69"/>
    <w:rsid w:val="00F901FE"/>
    <w:rsid w:val="00F956D1"/>
    <w:rsid w:val="00FA0EAA"/>
    <w:rsid w:val="00FA59B6"/>
    <w:rsid w:val="00FD6E06"/>
    <w:rsid w:val="00FF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5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0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08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5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0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0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26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ennifer Watt</cp:lastModifiedBy>
  <cp:revision>3</cp:revision>
  <dcterms:created xsi:type="dcterms:W3CDTF">2017-08-01T17:59:00Z</dcterms:created>
  <dcterms:modified xsi:type="dcterms:W3CDTF">2017-08-01T18:25:00Z</dcterms:modified>
</cp:coreProperties>
</file>